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A7A" w:rsidRPr="00A1032A" w:rsidRDefault="00AC0356" w:rsidP="00BE433E">
      <w:pPr>
        <w:spacing w:line="360" w:lineRule="auto"/>
        <w:rPr>
          <w:rFonts w:ascii="Times New Roman" w:hAnsi="Times New Roman" w:cs="Times New Roman"/>
          <w:b/>
          <w:color w:val="FF0000"/>
          <w:sz w:val="22"/>
        </w:rPr>
      </w:pPr>
      <w:r w:rsidRPr="00A1032A">
        <w:rPr>
          <w:rFonts w:ascii="Times New Roman" w:hAnsi="Times New Roman" w:cs="Times New Roman"/>
          <w:b/>
          <w:color w:val="FF0000"/>
          <w:sz w:val="22"/>
        </w:rPr>
        <w:t>Supplementary Table 1: Differences in clinicopathological parameters between rebiopsy cases with insufficient specimens and those due to Treatment</w:t>
      </w:r>
      <w:bookmarkStart w:id="0" w:name="_GoBack"/>
      <w:bookmarkEnd w:id="0"/>
    </w:p>
    <w:tbl>
      <w:tblPr>
        <w:tblW w:w="9040" w:type="dxa"/>
        <w:jc w:val="center"/>
        <w:tblLook w:val="04A0" w:firstRow="1" w:lastRow="0" w:firstColumn="1" w:lastColumn="0" w:noHBand="0" w:noVBand="1"/>
      </w:tblPr>
      <w:tblGrid>
        <w:gridCol w:w="3180"/>
        <w:gridCol w:w="2880"/>
        <w:gridCol w:w="2020"/>
        <w:gridCol w:w="993"/>
      </w:tblGrid>
      <w:tr w:rsidR="00C23F0D" w:rsidRPr="00C23F0D" w:rsidTr="00C23F0D">
        <w:trPr>
          <w:trHeight w:val="300"/>
          <w:jc w:val="center"/>
        </w:trPr>
        <w:tc>
          <w:tcPr>
            <w:tcW w:w="3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sufficient specimens(n=261)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eatment(n=422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C23F0D" w:rsidRPr="00C23F0D" w:rsidTr="00C23F0D">
        <w:trPr>
          <w:trHeight w:val="552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(y)</w:t>
            </w: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8±10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1±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14</w:t>
            </w:r>
          </w:p>
        </w:tc>
      </w:tr>
      <w:tr w:rsidR="00C23F0D" w:rsidRPr="00C23F0D" w:rsidTr="00C23F0D">
        <w:trPr>
          <w:trHeight w:val="336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biopsy interval time(month)</w:t>
            </w: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±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±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  <w:tr w:rsidR="00C23F0D" w:rsidRPr="00C23F0D" w:rsidTr="00C23F0D">
        <w:trPr>
          <w:trHeight w:val="336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06</w:t>
            </w:r>
          </w:p>
        </w:tc>
      </w:tr>
      <w:tr w:rsidR="00C23F0D" w:rsidRPr="00C23F0D" w:rsidTr="00C23F0D">
        <w:trPr>
          <w:trHeight w:val="28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(67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(54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3F0D" w:rsidRPr="00C23F0D" w:rsidTr="00C23F0D">
        <w:trPr>
          <w:trHeight w:val="28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(32.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(45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3F0D" w:rsidRPr="00C23F0D" w:rsidTr="00C23F0D">
        <w:trPr>
          <w:trHeight w:val="336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RANGE!A8"/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stology(final)</w:t>
            </w: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bookmarkEnd w:id="1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054</w:t>
            </w:r>
          </w:p>
        </w:tc>
      </w:tr>
      <w:tr w:rsidR="00C23F0D" w:rsidRPr="00C23F0D" w:rsidTr="00C23F0D">
        <w:trPr>
          <w:trHeight w:val="28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(80.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(87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3F0D" w:rsidRPr="00C23F0D" w:rsidTr="00C23F0D">
        <w:trPr>
          <w:trHeight w:val="28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(19.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(12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3F0D" w:rsidRPr="00C23F0D" w:rsidTr="00C23F0D">
        <w:trPr>
          <w:trHeight w:val="336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fferentiation</w:t>
            </w:r>
            <w:r w:rsidRPr="00C23F0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3F0D" w:rsidRPr="00C23F0D" w:rsidTr="00C23F0D">
        <w:trPr>
          <w:trHeight w:val="28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ll-Modera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(10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(1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3F0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87</w:t>
            </w:r>
          </w:p>
        </w:tc>
      </w:tr>
      <w:tr w:rsidR="00C23F0D" w:rsidRPr="00C23F0D" w:rsidTr="00C23F0D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RANGE!A13"/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or-Undifferentiated</w:t>
            </w:r>
            <w:bookmarkEnd w:id="2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(89.7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0(9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23F0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23F0D" w:rsidRPr="00C23F0D" w:rsidTr="00C23F0D">
        <w:trPr>
          <w:trHeight w:val="336"/>
          <w:jc w:val="center"/>
        </w:trPr>
        <w:tc>
          <w:tcPr>
            <w:tcW w:w="6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ta are the Mean±SD,Unpaired t test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3F0D" w:rsidRPr="00C23F0D" w:rsidTr="00C23F0D">
        <w:trPr>
          <w:trHeight w:val="336"/>
          <w:jc w:val="center"/>
        </w:trPr>
        <w:tc>
          <w:tcPr>
            <w:tcW w:w="6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F0D" w:rsidRPr="00C23F0D" w:rsidRDefault="00C23F0D" w:rsidP="00C23F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C23F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 are the Number(Proportion),Chi-square t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F0D" w:rsidRPr="00C23F0D" w:rsidRDefault="00C23F0D" w:rsidP="00C23F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C23F0D" w:rsidRPr="00C23F0D" w:rsidRDefault="00C23F0D"/>
    <w:sectPr w:rsidR="00C23F0D" w:rsidRPr="00C23F0D" w:rsidSect="00C23F0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3151" w:rsidRDefault="001A3151" w:rsidP="00C23F0D">
      <w:r>
        <w:separator/>
      </w:r>
    </w:p>
  </w:endnote>
  <w:endnote w:type="continuationSeparator" w:id="0">
    <w:p w:rsidR="001A3151" w:rsidRDefault="001A3151" w:rsidP="00C23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3151" w:rsidRDefault="001A3151" w:rsidP="00C23F0D">
      <w:r>
        <w:separator/>
      </w:r>
    </w:p>
  </w:footnote>
  <w:footnote w:type="continuationSeparator" w:id="0">
    <w:p w:rsidR="001A3151" w:rsidRDefault="001A3151" w:rsidP="00C23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A70"/>
    <w:rsid w:val="001A3151"/>
    <w:rsid w:val="002D7205"/>
    <w:rsid w:val="003A5A70"/>
    <w:rsid w:val="007D0A7A"/>
    <w:rsid w:val="00A1032A"/>
    <w:rsid w:val="00AC0356"/>
    <w:rsid w:val="00BE433E"/>
    <w:rsid w:val="00C23F0D"/>
    <w:rsid w:val="00E809A9"/>
    <w:rsid w:val="00FE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14FE19-04F4-4A76-A2DF-54C8AAE1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3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3F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3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3F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44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08-05T14:34:00Z</dcterms:created>
  <dcterms:modified xsi:type="dcterms:W3CDTF">2025-08-05T16:01:00Z</dcterms:modified>
</cp:coreProperties>
</file>